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A2A19" w14:textId="721BC8A4" w:rsidR="00DF6D06" w:rsidRPr="007F02AE" w:rsidRDefault="00765B2D" w:rsidP="00DF6D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bookmarkStart w:id="0" w:name="_GoBack"/>
      <w:bookmarkEnd w:id="0"/>
      <w:r w:rsidR="00DF6D06" w:rsidRPr="007F02A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1. </w:t>
      </w:r>
      <w:r w:rsidR="00DF6D06" w:rsidRPr="007F02AE">
        <w:rPr>
          <w:rFonts w:ascii="Times New Roman" w:hAnsi="Times New Roman" w:cs="Times New Roman"/>
          <w:color w:val="000000" w:themeColor="text1"/>
          <w:kern w:val="24"/>
        </w:rPr>
        <w:t xml:space="preserve">Donor samples were negative for non-human norovirus tested pathogens. </w:t>
      </w:r>
      <w:r w:rsidR="00DF6D06" w:rsidRPr="007F02A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</w:p>
    <w:tbl>
      <w:tblPr>
        <w:tblStyle w:val="GridTable2-Accent3"/>
        <w:tblW w:w="7020" w:type="dxa"/>
        <w:tblLook w:val="04A0" w:firstRow="1" w:lastRow="0" w:firstColumn="1" w:lastColumn="0" w:noHBand="0" w:noVBand="1"/>
      </w:tblPr>
      <w:tblGrid>
        <w:gridCol w:w="1540"/>
        <w:gridCol w:w="1920"/>
        <w:gridCol w:w="1850"/>
        <w:gridCol w:w="1710"/>
      </w:tblGrid>
      <w:tr w:rsidR="00DF6D06" w:rsidRPr="007F02AE" w14:paraId="5D9C86B9" w14:textId="77777777" w:rsidTr="00784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DCB90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F02A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B71BEB" w14:textId="77777777" w:rsidR="00DF6D06" w:rsidRPr="007F02AE" w:rsidRDefault="00DF6D06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Recall Screening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6E096" w14:textId="77777777" w:rsidR="00DF6D06" w:rsidRPr="007F02AE" w:rsidRDefault="00DF6D06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rchived Seru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2A8A4" w14:textId="77777777" w:rsidR="00DF6D06" w:rsidRPr="007F02AE" w:rsidRDefault="00DF6D06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rchived Stool</w:t>
            </w:r>
          </w:p>
        </w:tc>
      </w:tr>
      <w:tr w:rsidR="00DF6D06" w:rsidRPr="007F02AE" w14:paraId="3B6F9C74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58E95DAB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BB49A2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5-2006</w:t>
            </w:r>
            <w:r w:rsidRPr="007F02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47D88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</w:t>
            </w:r>
            <w:r w:rsidRPr="007F02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6508E4A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</w:t>
            </w:r>
            <w:r w:rsidRPr="007F02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DF6D06" w:rsidRPr="007F02AE" w14:paraId="59215524" w14:textId="77777777" w:rsidTr="0078450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43D1D360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IV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6DD6B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94005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1369B3BF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DF6D06" w:rsidRPr="007F02AE" w14:paraId="1BD2CF48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6ECC2D1A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IV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B3549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7E84B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1047569F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DF6D06" w:rsidRPr="007F02AE" w14:paraId="5C0A2C27" w14:textId="77777777" w:rsidTr="00784505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0166B582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epatitis 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DE01E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BB8F7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1B13A769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DF6D06" w:rsidRPr="007F02AE" w14:paraId="22CE8663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0D4CB92D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epatitis 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A121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A4826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6FAEDFD9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DF6D06" w:rsidRPr="007F02AE" w14:paraId="4F6B98C3" w14:textId="77777777" w:rsidTr="0078450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680655DC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epatitis 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8C737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F7136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72C6CB21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DF6D06" w:rsidRPr="007F02AE" w14:paraId="2EE77F1C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6DD060B5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epatitis 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AE0DC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14159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34A4BCB0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</w:tr>
      <w:tr w:rsidR="00DF6D06" w:rsidRPr="007F02AE" w14:paraId="1C1827DD" w14:textId="77777777" w:rsidTr="0078450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hideMark/>
          </w:tcPr>
          <w:p w14:paraId="0204207B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HTL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EB0D9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6E72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hideMark/>
          </w:tcPr>
          <w:p w14:paraId="08A0CE54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</w:tr>
      <w:tr w:rsidR="00DF6D06" w:rsidRPr="007F02AE" w14:paraId="05C58C55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hideMark/>
          </w:tcPr>
          <w:p w14:paraId="65BDF75D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yphil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79FD3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B30DA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hideMark/>
          </w:tcPr>
          <w:p w14:paraId="4B9DF4CF" w14:textId="77777777" w:rsidR="00DF6D06" w:rsidRPr="007F02AE" w:rsidRDefault="00DF6D06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</w:tr>
      <w:tr w:rsidR="00DF6D06" w:rsidRPr="007F02AE" w14:paraId="6DC605A9" w14:textId="77777777" w:rsidTr="0078450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6A55846" w14:textId="77777777" w:rsidR="00DF6D06" w:rsidRPr="007F02AE" w:rsidRDefault="00DF6D06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Tuberculosis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81C2C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9D73F0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A75A19E" w14:textId="77777777" w:rsidR="00DF6D06" w:rsidRPr="007F02AE" w:rsidRDefault="00DF6D06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</w:tr>
    </w:tbl>
    <w:p w14:paraId="60D40760" w14:textId="77777777" w:rsidR="00DF6D06" w:rsidRPr="007F02AE" w:rsidRDefault="00DF6D06" w:rsidP="00DF6D06">
      <w:pPr>
        <w:spacing w:line="480" w:lineRule="auto"/>
        <w:rPr>
          <w:rFonts w:ascii="Times New Roman" w:hAnsi="Times New Roman" w:cs="Times New Roman"/>
        </w:rPr>
      </w:pPr>
      <w:r w:rsidRPr="007F02AE">
        <w:rPr>
          <w:rFonts w:ascii="Times New Roman" w:hAnsi="Times New Roman" w:cs="Times New Roman"/>
          <w:b/>
          <w:bCs/>
          <w:color w:val="000000" w:themeColor="text1"/>
          <w:kern w:val="24"/>
          <w:position w:val="7"/>
          <w:vertAlign w:val="superscript"/>
        </w:rPr>
        <w:t>a</w:t>
      </w:r>
      <w:r w:rsidRPr="007F02A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Donors were screened for markers of infection in serum or stool when recalled for a health evaluation in 2005-2006. </w:t>
      </w:r>
    </w:p>
    <w:p w14:paraId="412BC5C4" w14:textId="77777777" w:rsidR="00DF6D06" w:rsidRPr="007F02AE" w:rsidRDefault="00DF6D06" w:rsidP="00DF6D06">
      <w:pPr>
        <w:spacing w:after="0" w:line="48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7F02AE">
        <w:rPr>
          <w:rFonts w:ascii="Times New Roman" w:hAnsi="Times New Roman" w:cs="Times New Roman"/>
          <w:color w:val="000000" w:themeColor="text1"/>
          <w:kern w:val="24"/>
          <w:position w:val="7"/>
          <w:vertAlign w:val="superscript"/>
        </w:rPr>
        <w:t>b</w:t>
      </w:r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 Serum and stool archived in 1999/2001 during original virus infection were tested in 2009 for signs of infection.</w:t>
      </w:r>
    </w:p>
    <w:p w14:paraId="474ECC84" w14:textId="77777777" w:rsidR="00DF6D06" w:rsidRPr="007F02AE" w:rsidRDefault="00DF6D06" w:rsidP="00DF6D06">
      <w:pPr>
        <w:spacing w:after="0" w:line="480" w:lineRule="auto"/>
        <w:rPr>
          <w:rFonts w:ascii="Times New Roman" w:hAnsi="Times New Roman" w:cs="Times New Roman"/>
          <w:color w:val="000000" w:themeColor="text1"/>
          <w:kern w:val="24"/>
        </w:rPr>
      </w:pPr>
      <w:proofErr w:type="gramStart"/>
      <w:r w:rsidRPr="007F02AE">
        <w:rPr>
          <w:rFonts w:ascii="Times New Roman" w:hAnsi="Times New Roman" w:cs="Times New Roman"/>
          <w:color w:val="000000" w:themeColor="text1"/>
          <w:kern w:val="24"/>
        </w:rPr>
        <w:t>ND,</w:t>
      </w:r>
      <w:proofErr w:type="gramEnd"/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 not determined.</w:t>
      </w:r>
    </w:p>
    <w:p w14:paraId="5C038E2D" w14:textId="77777777" w:rsidR="006A0B88" w:rsidRDefault="00765B2D"/>
    <w:sectPr w:rsidR="006A0B88" w:rsidSect="004B3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06"/>
    <w:rsid w:val="00027AAA"/>
    <w:rsid w:val="000A23A8"/>
    <w:rsid w:val="000A7FB0"/>
    <w:rsid w:val="001947C1"/>
    <w:rsid w:val="002B4DC9"/>
    <w:rsid w:val="002E7797"/>
    <w:rsid w:val="003202F0"/>
    <w:rsid w:val="00366F90"/>
    <w:rsid w:val="0037452B"/>
    <w:rsid w:val="0039278B"/>
    <w:rsid w:val="00395A6A"/>
    <w:rsid w:val="003E41AE"/>
    <w:rsid w:val="004448B6"/>
    <w:rsid w:val="00455943"/>
    <w:rsid w:val="004A06AA"/>
    <w:rsid w:val="004B0867"/>
    <w:rsid w:val="004B34F7"/>
    <w:rsid w:val="004E1096"/>
    <w:rsid w:val="00582E08"/>
    <w:rsid w:val="005D48F1"/>
    <w:rsid w:val="006A7824"/>
    <w:rsid w:val="00704994"/>
    <w:rsid w:val="007365DD"/>
    <w:rsid w:val="00743A26"/>
    <w:rsid w:val="00765B2D"/>
    <w:rsid w:val="007A3559"/>
    <w:rsid w:val="007C620B"/>
    <w:rsid w:val="008017C9"/>
    <w:rsid w:val="00812EEE"/>
    <w:rsid w:val="00846414"/>
    <w:rsid w:val="008851EE"/>
    <w:rsid w:val="008D3293"/>
    <w:rsid w:val="0090041D"/>
    <w:rsid w:val="00924C1F"/>
    <w:rsid w:val="009334AD"/>
    <w:rsid w:val="00960FB3"/>
    <w:rsid w:val="0099448B"/>
    <w:rsid w:val="009E07D4"/>
    <w:rsid w:val="00A703AA"/>
    <w:rsid w:val="00AC76A0"/>
    <w:rsid w:val="00AF1E7F"/>
    <w:rsid w:val="00BF3907"/>
    <w:rsid w:val="00CC513E"/>
    <w:rsid w:val="00D14382"/>
    <w:rsid w:val="00D73ACB"/>
    <w:rsid w:val="00DC1E59"/>
    <w:rsid w:val="00DF6D06"/>
    <w:rsid w:val="00E155A6"/>
    <w:rsid w:val="00E55645"/>
    <w:rsid w:val="00E77D23"/>
    <w:rsid w:val="00E835EB"/>
    <w:rsid w:val="00E87449"/>
    <w:rsid w:val="00E91137"/>
    <w:rsid w:val="00E954D9"/>
    <w:rsid w:val="00ED12C0"/>
    <w:rsid w:val="00ED2D0A"/>
    <w:rsid w:val="00F03DF2"/>
    <w:rsid w:val="00F41A6B"/>
    <w:rsid w:val="00F826FA"/>
    <w:rsid w:val="00FE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2D411"/>
  <w14:defaultImageDpi w14:val="32767"/>
  <w15:chartTrackingRefBased/>
  <w15:docId w15:val="{92C6BD58-E25F-B64D-92DE-FB7BB2F71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6D0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DF6D06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teo</dc:creator>
  <cp:keywords/>
  <dc:description/>
  <cp:lastModifiedBy>Roberto Mateo</cp:lastModifiedBy>
  <cp:revision>2</cp:revision>
  <dcterms:created xsi:type="dcterms:W3CDTF">2019-09-11T20:37:00Z</dcterms:created>
  <dcterms:modified xsi:type="dcterms:W3CDTF">2019-10-02T12:14:00Z</dcterms:modified>
</cp:coreProperties>
</file>